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365"/>
        <w:gridCol w:w="1575"/>
        <w:gridCol w:w="252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V-sensitive opsi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lue-sensitive opsi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0" w:name="OLE_LINK5"/>
            <w:bookmarkStart w:id="1" w:name="OLE_LINK4"/>
            <w:r>
              <w:rPr>
                <w:szCs w:val="21"/>
              </w:rPr>
              <w:t>Long-</w:t>
            </w:r>
            <w:r>
              <w:rPr>
                <w:szCs w:val="21"/>
              </w:rPr>
              <w:t>wavelength</w:t>
            </w:r>
            <w:r>
              <w:rPr>
                <w:szCs w:val="21"/>
              </w:rPr>
              <w:t>-sensitive opsin</w:t>
            </w:r>
            <w:bookmarkEnd w:id="0"/>
            <w:bookmarkEnd w:id="1"/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licoverpa armigera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DW20311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GH28029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GH2802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grotis ipsilo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EK941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HA4817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HA4818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anduca sext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D119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D119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D1196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acroglossum stellatarum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HA482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HA4817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HA4818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eliconius erato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Y165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Y165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Y1654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naus gilippu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CC777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BY8449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ycaena rubidu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T9164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T916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T9163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lyommatus icaru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BW691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BD6415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BW6911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pis mellifer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C134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C134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A6906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ombus impatien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AV6732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ryllus bimaculatu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EG786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EG786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EG7868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ianemobius nigrofasciatu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G714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F454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CN3959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romyrmex echinatio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GI642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GI609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arpegnathos saltato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FN880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FN815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pis ceran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H045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H0451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ilaparvata lugen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O03855</w:t>
            </w:r>
          </w:p>
        </w:tc>
      </w:tr>
      <w:tr>
        <w:trPr>
          <w:trHeight w:val="156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aodelphax striatell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-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O0386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lenovo</dc:creator>
  <dc:description/>
  <dc:language>en-US</dc:language>
  <cp:lastModifiedBy>lenovo</cp:lastModifiedBy>
  <dcterms:modified xsi:type="dcterms:W3CDTF">2014-03-10T15:57:25Z</dcterms:modified>
  <cp:revision>0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